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E8633" w14:textId="2F98C4A9" w:rsidR="005202B9" w:rsidRDefault="005202B9">
      <w:r w:rsidRPr="005202B9">
        <w:rPr>
          <w:b/>
          <w:bCs/>
        </w:rPr>
        <w:t>Supplementary Table</w:t>
      </w:r>
      <w:r w:rsidR="002C7A56">
        <w:rPr>
          <w:b/>
          <w:bCs/>
        </w:rPr>
        <w:t xml:space="preserve"> 1</w:t>
      </w:r>
      <w:r>
        <w:t xml:space="preserve">: </w:t>
      </w:r>
      <w:r w:rsidRPr="69A5A53E">
        <w:rPr>
          <w:b/>
          <w:bCs/>
        </w:rPr>
        <w:t>Study procedures and sampling schedule:</w:t>
      </w:r>
    </w:p>
    <w:tbl>
      <w:tblPr>
        <w:tblW w:w="901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00" w:firstRow="0" w:lastRow="0" w:firstColumn="0" w:lastColumn="0" w:noHBand="0" w:noVBand="1"/>
      </w:tblPr>
      <w:tblGrid>
        <w:gridCol w:w="2081"/>
        <w:gridCol w:w="888"/>
        <w:gridCol w:w="498"/>
        <w:gridCol w:w="508"/>
        <w:gridCol w:w="508"/>
        <w:gridCol w:w="499"/>
        <w:gridCol w:w="499"/>
        <w:gridCol w:w="644"/>
        <w:gridCol w:w="632"/>
        <w:gridCol w:w="632"/>
        <w:gridCol w:w="799"/>
        <w:gridCol w:w="828"/>
      </w:tblGrid>
      <w:tr w:rsidR="005202B9" w14:paraId="2796A647" w14:textId="77777777" w:rsidTr="0064459B">
        <w:trPr>
          <w:trHeight w:val="883"/>
        </w:trPr>
        <w:tc>
          <w:tcPr>
            <w:tcW w:w="2081" w:type="dxa"/>
          </w:tcPr>
          <w:p w14:paraId="67EF355B" w14:textId="77777777" w:rsidR="005202B9" w:rsidRDefault="005202B9" w:rsidP="0064459B">
            <w:pPr>
              <w:jc w:val="both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249BCF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Study Visit </w:t>
            </w:r>
          </w:p>
        </w:tc>
        <w:tc>
          <w:tcPr>
            <w:tcW w:w="888" w:type="dxa"/>
          </w:tcPr>
          <w:p w14:paraId="5EDED44D" w14:textId="77777777" w:rsidR="005202B9" w:rsidRDefault="005202B9" w:rsidP="0064459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249BCF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D0*</w:t>
            </w:r>
          </w:p>
          <w:p w14:paraId="25836B8F" w14:textId="77777777" w:rsidR="005202B9" w:rsidRPr="00FA308C" w:rsidRDefault="005202B9" w:rsidP="0064459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249BCF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(V1)</w:t>
            </w:r>
          </w:p>
        </w:tc>
        <w:tc>
          <w:tcPr>
            <w:tcW w:w="498" w:type="dxa"/>
          </w:tcPr>
          <w:p w14:paraId="3DC221C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1</w:t>
            </w:r>
          </w:p>
        </w:tc>
        <w:tc>
          <w:tcPr>
            <w:tcW w:w="508" w:type="dxa"/>
          </w:tcPr>
          <w:p w14:paraId="5B964DB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2</w:t>
            </w:r>
          </w:p>
        </w:tc>
        <w:tc>
          <w:tcPr>
            <w:tcW w:w="508" w:type="dxa"/>
          </w:tcPr>
          <w:p w14:paraId="30306CC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3</w:t>
            </w:r>
          </w:p>
        </w:tc>
        <w:tc>
          <w:tcPr>
            <w:tcW w:w="499" w:type="dxa"/>
          </w:tcPr>
          <w:p w14:paraId="4CCACFF6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4</w:t>
            </w:r>
          </w:p>
        </w:tc>
        <w:tc>
          <w:tcPr>
            <w:tcW w:w="499" w:type="dxa"/>
          </w:tcPr>
          <w:p w14:paraId="1B98E1E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6</w:t>
            </w:r>
          </w:p>
        </w:tc>
        <w:tc>
          <w:tcPr>
            <w:tcW w:w="644" w:type="dxa"/>
          </w:tcPr>
          <w:p w14:paraId="531EB34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9</w:t>
            </w:r>
          </w:p>
        </w:tc>
        <w:tc>
          <w:tcPr>
            <w:tcW w:w="632" w:type="dxa"/>
          </w:tcPr>
          <w:p w14:paraId="5BD0A79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14</w:t>
            </w:r>
          </w:p>
        </w:tc>
        <w:tc>
          <w:tcPr>
            <w:tcW w:w="632" w:type="dxa"/>
          </w:tcPr>
          <w:p w14:paraId="6EBB702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249BCF6">
              <w:rPr>
                <w:color w:val="000000" w:themeColor="text1"/>
                <w:sz w:val="20"/>
                <w:szCs w:val="20"/>
                <w:u w:val="single"/>
              </w:rPr>
              <w:t>D21</w:t>
            </w:r>
          </w:p>
        </w:tc>
        <w:tc>
          <w:tcPr>
            <w:tcW w:w="799" w:type="dxa"/>
          </w:tcPr>
          <w:p w14:paraId="27C97503" w14:textId="77777777" w:rsidR="005202B9" w:rsidRDefault="005202B9" w:rsidP="0064459B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249BCF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D28 (V2)</w:t>
            </w:r>
          </w:p>
        </w:tc>
        <w:tc>
          <w:tcPr>
            <w:tcW w:w="828" w:type="dxa"/>
          </w:tcPr>
          <w:p w14:paraId="769AB17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249BCF6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End of Study</w:t>
            </w:r>
          </w:p>
        </w:tc>
      </w:tr>
      <w:tr w:rsidR="005202B9" w14:paraId="2EE2C1F2" w14:textId="77777777" w:rsidTr="0064459B">
        <w:trPr>
          <w:trHeight w:val="300"/>
        </w:trPr>
        <w:tc>
          <w:tcPr>
            <w:tcW w:w="2081" w:type="dxa"/>
          </w:tcPr>
          <w:p w14:paraId="5975C44A" w14:textId="77777777" w:rsidR="005202B9" w:rsidRDefault="005202B9" w:rsidP="0064459B">
            <w:pPr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ay post vaccine </w:t>
            </w:r>
          </w:p>
        </w:tc>
        <w:tc>
          <w:tcPr>
            <w:tcW w:w="888" w:type="dxa"/>
          </w:tcPr>
          <w:p w14:paraId="15F82433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  <w:p w14:paraId="6B917FC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</w:tcPr>
          <w:p w14:paraId="47E011E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^</w:t>
            </w:r>
          </w:p>
        </w:tc>
        <w:tc>
          <w:tcPr>
            <w:tcW w:w="508" w:type="dxa"/>
          </w:tcPr>
          <w:p w14:paraId="7A1B49C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^</w:t>
            </w:r>
          </w:p>
          <w:p w14:paraId="03EAD52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62FFFBE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^</w:t>
            </w:r>
          </w:p>
        </w:tc>
        <w:tc>
          <w:tcPr>
            <w:tcW w:w="499" w:type="dxa"/>
          </w:tcPr>
          <w:p w14:paraId="1170AD3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^</w:t>
            </w:r>
          </w:p>
          <w:p w14:paraId="2AB28D1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1EDCAC3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^</w:t>
            </w:r>
          </w:p>
          <w:p w14:paraId="12C683A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64B686A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^</w:t>
            </w:r>
          </w:p>
          <w:p w14:paraId="495953DE" w14:textId="77777777" w:rsidR="005202B9" w:rsidRDefault="005202B9" w:rsidP="006445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02F34E4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^</w:t>
            </w:r>
          </w:p>
          <w:p w14:paraId="4B0DEEF3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7094CA3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^</w:t>
            </w:r>
          </w:p>
          <w:p w14:paraId="171EFDC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1AFA3B3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-35</w:t>
            </w:r>
          </w:p>
          <w:p w14:paraId="0CBEA63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08FB61C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7C9F5DC0" w14:textId="77777777" w:rsidTr="0064459B">
        <w:trPr>
          <w:trHeight w:val="300"/>
        </w:trPr>
        <w:tc>
          <w:tcPr>
            <w:tcW w:w="9016" w:type="dxa"/>
            <w:gridSpan w:val="12"/>
            <w:shd w:val="clear" w:color="auto" w:fill="E7E6E6"/>
          </w:tcPr>
          <w:p w14:paraId="4C3732A9" w14:textId="77777777" w:rsidR="005202B9" w:rsidRDefault="005202B9" w:rsidP="006445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nrolment</w:t>
            </w:r>
          </w:p>
        </w:tc>
      </w:tr>
      <w:tr w:rsidR="005202B9" w14:paraId="6A221C66" w14:textId="77777777" w:rsidTr="0064459B">
        <w:trPr>
          <w:trHeight w:val="300"/>
        </w:trPr>
        <w:tc>
          <w:tcPr>
            <w:tcW w:w="2081" w:type="dxa"/>
          </w:tcPr>
          <w:p w14:paraId="08DC7F39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sent (Written)*</w:t>
            </w:r>
          </w:p>
        </w:tc>
        <w:tc>
          <w:tcPr>
            <w:tcW w:w="888" w:type="dxa"/>
          </w:tcPr>
          <w:p w14:paraId="0E09538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16D6F14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4EF345A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65C4D49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4B1D71E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43A7E08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1A5E19B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270DB74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543C2BC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2368521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74227CF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2FDD56A8" w14:textId="77777777" w:rsidTr="0064459B">
        <w:trPr>
          <w:trHeight w:val="300"/>
        </w:trPr>
        <w:tc>
          <w:tcPr>
            <w:tcW w:w="2081" w:type="dxa"/>
          </w:tcPr>
          <w:p w14:paraId="39A8661F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nsent (Verbal)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</w:tcPr>
          <w:p w14:paraId="0C6290C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</w:tcPr>
          <w:p w14:paraId="3C58C9C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3541CCE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385FA70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4898300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11767C7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0992B75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5C90DFC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3CE56DD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48B4CDA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5B42E1C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407EB4EC" w14:textId="77777777" w:rsidTr="0064459B">
        <w:trPr>
          <w:trHeight w:val="300"/>
        </w:trPr>
        <w:tc>
          <w:tcPr>
            <w:tcW w:w="2081" w:type="dxa"/>
          </w:tcPr>
          <w:p w14:paraId="5952350F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udy information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888" w:type="dxa"/>
          </w:tcPr>
          <w:p w14:paraId="41CA6BF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0D9CFC0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5A7DB12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2302BEE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3B62563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4691916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59851DE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62D9D55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59D9D54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14D6DB0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119C9EA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1D613163" w14:textId="77777777" w:rsidTr="0064459B">
        <w:trPr>
          <w:trHeight w:val="300"/>
        </w:trPr>
        <w:tc>
          <w:tcPr>
            <w:tcW w:w="9016" w:type="dxa"/>
            <w:gridSpan w:val="12"/>
            <w:shd w:val="clear" w:color="auto" w:fill="E7E6E6"/>
          </w:tcPr>
          <w:p w14:paraId="57EF962D" w14:textId="77777777" w:rsidR="005202B9" w:rsidRDefault="005202B9" w:rsidP="006445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ssessments</w:t>
            </w:r>
          </w:p>
        </w:tc>
      </w:tr>
      <w:tr w:rsidR="005202B9" w14:paraId="62C67835" w14:textId="77777777" w:rsidTr="0064459B">
        <w:trPr>
          <w:trHeight w:val="300"/>
        </w:trPr>
        <w:tc>
          <w:tcPr>
            <w:tcW w:w="2081" w:type="dxa"/>
          </w:tcPr>
          <w:p w14:paraId="34B0722A" w14:textId="77777777" w:rsidR="005202B9" w:rsidRDefault="005202B9" w:rsidP="006445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linical Exam (If indicated)</w:t>
            </w:r>
          </w:p>
        </w:tc>
        <w:tc>
          <w:tcPr>
            <w:tcW w:w="888" w:type="dxa"/>
          </w:tcPr>
          <w:p w14:paraId="70188ED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792DE42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70961EE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4A2C7E6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27FAF4D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618F9C6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5D6FA2A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1EC1052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6DF0042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2BDD567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6549FEF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14A0BC15" w14:textId="77777777" w:rsidTr="0064459B">
        <w:trPr>
          <w:trHeight w:val="300"/>
        </w:trPr>
        <w:tc>
          <w:tcPr>
            <w:tcW w:w="2081" w:type="dxa"/>
          </w:tcPr>
          <w:p w14:paraId="72FE717A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ital Signs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</w:tcPr>
          <w:p w14:paraId="2654489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0A707DB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1894120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0383642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62A5804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0236534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7924679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04A7AFB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300C69A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673EF12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74B6672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48EA8D97" w14:textId="77777777" w:rsidTr="0064459B">
        <w:trPr>
          <w:trHeight w:val="300"/>
        </w:trPr>
        <w:tc>
          <w:tcPr>
            <w:tcW w:w="2081" w:type="dxa"/>
          </w:tcPr>
          <w:p w14:paraId="755C34D6" w14:textId="77777777" w:rsidR="005202B9" w:rsidRDefault="005202B9" w:rsidP="006445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sosorption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8" w:type="dxa"/>
          </w:tcPr>
          <w:p w14:paraId="6D63F35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2E7A7B1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8" w:type="dxa"/>
          </w:tcPr>
          <w:p w14:paraId="2BD1D7C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8" w:type="dxa"/>
          </w:tcPr>
          <w:p w14:paraId="2C50021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146D6F3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4551888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4" w:type="dxa"/>
          </w:tcPr>
          <w:p w14:paraId="63EF3ED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2" w:type="dxa"/>
          </w:tcPr>
          <w:p w14:paraId="6C4AA6D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2" w:type="dxa"/>
          </w:tcPr>
          <w:p w14:paraId="06EFF6D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14:paraId="3EDDD433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5F227B8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1EBE3DC5" w14:textId="77777777" w:rsidTr="0064459B">
        <w:trPr>
          <w:trHeight w:val="300"/>
        </w:trPr>
        <w:tc>
          <w:tcPr>
            <w:tcW w:w="2081" w:type="dxa"/>
          </w:tcPr>
          <w:p w14:paraId="6946AAA0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asal cells </w:t>
            </w:r>
          </w:p>
        </w:tc>
        <w:tc>
          <w:tcPr>
            <w:tcW w:w="888" w:type="dxa"/>
          </w:tcPr>
          <w:p w14:paraId="570CB4F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1D8800D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0595E58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6293D55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5C6D691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6C6661F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2EC81D5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4E1959E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3D9AFCF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7DE64CF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072482E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06A1E547" w14:textId="77777777" w:rsidTr="0064459B">
        <w:trPr>
          <w:trHeight w:val="300"/>
        </w:trPr>
        <w:tc>
          <w:tcPr>
            <w:tcW w:w="2081" w:type="dxa"/>
          </w:tcPr>
          <w:p w14:paraId="03547959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88" w:type="dxa"/>
          </w:tcPr>
          <w:p w14:paraId="5AC0097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14374A83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8" w:type="dxa"/>
          </w:tcPr>
          <w:p w14:paraId="283243E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508" w:type="dxa"/>
          </w:tcPr>
          <w:p w14:paraId="2B62E2B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0BA1118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9" w:type="dxa"/>
          </w:tcPr>
          <w:p w14:paraId="3D2A299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44" w:type="dxa"/>
          </w:tcPr>
          <w:p w14:paraId="158AF6A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2" w:type="dxa"/>
          </w:tcPr>
          <w:p w14:paraId="0F261CB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632" w:type="dxa"/>
          </w:tcPr>
          <w:p w14:paraId="44299351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799" w:type="dxa"/>
          </w:tcPr>
          <w:p w14:paraId="0A0572A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0E0C3D8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2779A3B2" w14:textId="77777777" w:rsidTr="0064459B">
        <w:trPr>
          <w:trHeight w:val="300"/>
        </w:trPr>
        <w:tc>
          <w:tcPr>
            <w:tcW w:w="2081" w:type="dxa"/>
          </w:tcPr>
          <w:p w14:paraId="0BE577DD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lood (up to 10 ml)</w:t>
            </w:r>
          </w:p>
        </w:tc>
        <w:tc>
          <w:tcPr>
            <w:tcW w:w="888" w:type="dxa"/>
          </w:tcPr>
          <w:p w14:paraId="7D340D0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50E5E5F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1EB5308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2814143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25588C6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510E052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21E8B7E9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77E41A1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04C9EA4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512C89D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828" w:type="dxa"/>
          </w:tcPr>
          <w:p w14:paraId="34B1E3B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3002A7B0" w14:textId="77777777" w:rsidTr="0064459B">
        <w:trPr>
          <w:trHeight w:val="300"/>
        </w:trPr>
        <w:tc>
          <w:tcPr>
            <w:tcW w:w="2081" w:type="dxa"/>
          </w:tcPr>
          <w:p w14:paraId="0089B0B2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ymptom Diary</w:t>
            </w:r>
          </w:p>
        </w:tc>
        <w:tc>
          <w:tcPr>
            <w:tcW w:w="888" w:type="dxa"/>
          </w:tcPr>
          <w:p w14:paraId="3D4C45A6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ily until V2</w:t>
            </w:r>
          </w:p>
        </w:tc>
        <w:tc>
          <w:tcPr>
            <w:tcW w:w="498" w:type="dxa"/>
          </w:tcPr>
          <w:p w14:paraId="3218D8DC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7E442FE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18EEDC2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1E7FB9C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2506CE5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1126277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7FC5980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5A658E5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05139FE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5CEA9FD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043B2274" w14:textId="77777777" w:rsidTr="0064459B">
        <w:trPr>
          <w:trHeight w:val="300"/>
        </w:trPr>
        <w:tc>
          <w:tcPr>
            <w:tcW w:w="2081" w:type="dxa"/>
          </w:tcPr>
          <w:p w14:paraId="70E7E7B2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rvey (Optional)**</w:t>
            </w:r>
          </w:p>
        </w:tc>
        <w:tc>
          <w:tcPr>
            <w:tcW w:w="888" w:type="dxa"/>
          </w:tcPr>
          <w:p w14:paraId="0BB092ED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dxa"/>
          </w:tcPr>
          <w:p w14:paraId="100139E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1A18434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2FD95F7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412F66C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52872D1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26D8F5A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6C544FD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7988054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72407A7E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2EA8290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5202B9" w14:paraId="43E03BC5" w14:textId="77777777" w:rsidTr="0064459B">
        <w:trPr>
          <w:trHeight w:val="300"/>
        </w:trPr>
        <w:tc>
          <w:tcPr>
            <w:tcW w:w="9016" w:type="dxa"/>
            <w:gridSpan w:val="12"/>
            <w:shd w:val="clear" w:color="auto" w:fill="E7E6E6"/>
          </w:tcPr>
          <w:p w14:paraId="6BA569FF" w14:textId="77777777" w:rsidR="005202B9" w:rsidRDefault="005202B9" w:rsidP="0064459B">
            <w:pP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nterventions</w:t>
            </w:r>
          </w:p>
        </w:tc>
      </w:tr>
      <w:tr w:rsidR="005202B9" w14:paraId="686D8660" w14:textId="77777777" w:rsidTr="0064459B">
        <w:trPr>
          <w:trHeight w:val="300"/>
        </w:trPr>
        <w:tc>
          <w:tcPr>
            <w:tcW w:w="2081" w:type="dxa"/>
          </w:tcPr>
          <w:p w14:paraId="0C61D035" w14:textId="77777777" w:rsidR="005202B9" w:rsidRDefault="005202B9" w:rsidP="0064459B">
            <w:pPr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AIV </w:t>
            </w:r>
          </w:p>
        </w:tc>
        <w:tc>
          <w:tcPr>
            <w:tcW w:w="888" w:type="dxa"/>
          </w:tcPr>
          <w:p w14:paraId="1F7D3A5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498" w:type="dxa"/>
          </w:tcPr>
          <w:p w14:paraId="223451E8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4C37087F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</w:tcPr>
          <w:p w14:paraId="764DDA75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23C2B10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</w:tcPr>
          <w:p w14:paraId="7F0EB41B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</w:tcPr>
          <w:p w14:paraId="72206A17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6092DEFA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2" w:type="dxa"/>
          </w:tcPr>
          <w:p w14:paraId="7D8108F0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</w:tcPr>
          <w:p w14:paraId="5A40E382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</w:tcPr>
          <w:p w14:paraId="0664E9E4" w14:textId="77777777" w:rsidR="005202B9" w:rsidRDefault="005202B9" w:rsidP="006445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5202B9" w14:paraId="543A30A2" w14:textId="77777777" w:rsidTr="0064459B">
        <w:trPr>
          <w:trHeight w:val="300"/>
        </w:trPr>
        <w:tc>
          <w:tcPr>
            <w:tcW w:w="9016" w:type="dxa"/>
            <w:gridSpan w:val="12"/>
          </w:tcPr>
          <w:p w14:paraId="4CC8F3B4" w14:textId="46E81578" w:rsidR="005202B9" w:rsidRDefault="005202B9" w:rsidP="0064459B">
            <w:pPr>
              <w:jc w:val="both"/>
            </w:pPr>
            <w:r>
              <w:t>*D0 may be split over 2 visits if parents/legal guardians cannot accommodate consent process and sampling on same date, or to provide enough time to parent/guardian to consider participation, or for recruitment purposes to have participants screened and consented ahead of receiving the LAIV vaccine. ** Survey will be sent after D28 or after withdrawal from the study.</w:t>
            </w:r>
          </w:p>
        </w:tc>
      </w:tr>
    </w:tbl>
    <w:p w14:paraId="68A74B13" w14:textId="78CBF4E2" w:rsidR="00F51E90" w:rsidRDefault="00F51E90"/>
    <w:sectPr w:rsidR="00F51E90" w:rsidSect="00CD6E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2B9"/>
    <w:rsid w:val="00183145"/>
    <w:rsid w:val="002C7A56"/>
    <w:rsid w:val="002D7EE4"/>
    <w:rsid w:val="00416A05"/>
    <w:rsid w:val="005202B9"/>
    <w:rsid w:val="007E14E2"/>
    <w:rsid w:val="00C13C74"/>
    <w:rsid w:val="00CD6E9B"/>
    <w:rsid w:val="00CF4FE4"/>
    <w:rsid w:val="00E63D57"/>
    <w:rsid w:val="00F5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E89BB"/>
  <w15:chartTrackingRefBased/>
  <w15:docId w15:val="{A7A03632-692E-4D44-8B7B-E863E3AB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2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2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2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2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2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2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2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2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2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2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2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2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2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2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2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2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2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2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2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2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2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Urban</dc:creator>
  <cp:keywords/>
  <dc:description/>
  <cp:lastModifiedBy>Britta Urban</cp:lastModifiedBy>
  <cp:revision>3</cp:revision>
  <dcterms:created xsi:type="dcterms:W3CDTF">2026-05-29T10:20:00Z</dcterms:created>
  <dcterms:modified xsi:type="dcterms:W3CDTF">2026-05-29T10:33:00Z</dcterms:modified>
</cp:coreProperties>
</file>